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6"/>
        <w:tblW w:w="9440" w:type="dxa"/>
        <w:tblLook w:val="04A0" w:firstRow="1" w:lastRow="0" w:firstColumn="1" w:lastColumn="0" w:noHBand="0" w:noVBand="1"/>
      </w:tblPr>
      <w:tblGrid>
        <w:gridCol w:w="1925"/>
        <w:gridCol w:w="1259"/>
        <w:gridCol w:w="1897"/>
        <w:gridCol w:w="1279"/>
        <w:gridCol w:w="1720"/>
        <w:gridCol w:w="1360"/>
      </w:tblGrid>
      <w:tr w:rsidR="00F51342" w:rsidRPr="00BE198E" w14:paraId="0BF78957" w14:textId="77777777" w:rsidTr="00BE198E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3569" w14:textId="0F6F70F0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D88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B080" w14:textId="2A898E8F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146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4E2C8" w14:textId="70E5D83C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E12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ymbol</w:t>
            </w:r>
          </w:p>
        </w:tc>
      </w:tr>
      <w:tr w:rsidR="00F51342" w:rsidRPr="00BE198E" w14:paraId="03221CD4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8A1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7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C37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72A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1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0B3B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F954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7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C56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8</w:t>
            </w:r>
          </w:p>
        </w:tc>
      </w:tr>
      <w:tr w:rsidR="00F51342" w:rsidRPr="00BE198E" w14:paraId="31F542D9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A67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9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041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91F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5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7FA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3R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279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1723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BF7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1</w:t>
            </w:r>
          </w:p>
        </w:tc>
      </w:tr>
      <w:tr w:rsidR="00F51342" w:rsidRPr="00BE198E" w14:paraId="55A47421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5A2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9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0D92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76DB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9B0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BA8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23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965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2</w:t>
            </w:r>
          </w:p>
        </w:tc>
      </w:tr>
      <w:tr w:rsidR="00F51342" w:rsidRPr="00BE198E" w14:paraId="04853DCB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0A0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6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7C6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240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5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31B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DA14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7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E54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GF2</w:t>
            </w:r>
          </w:p>
        </w:tc>
      </w:tr>
      <w:tr w:rsidR="00F51342" w:rsidRPr="00BE198E" w14:paraId="18DD8244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514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123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54B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636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8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153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FFF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8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2D6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C</w:t>
            </w:r>
          </w:p>
        </w:tc>
      </w:tr>
      <w:tr w:rsidR="00F51342" w:rsidRPr="00BE198E" w14:paraId="490B6CCE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26E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8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0D6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304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8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1A0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0B0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0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FEB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TPD</w:t>
            </w:r>
          </w:p>
        </w:tc>
      </w:tr>
      <w:tr w:rsidR="00F51342" w:rsidRPr="00BE198E" w14:paraId="57947B7D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F40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83A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A8B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62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592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189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2B2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1A1</w:t>
            </w:r>
          </w:p>
        </w:tc>
      </w:tr>
      <w:tr w:rsidR="00F51342" w:rsidRPr="00BE198E" w14:paraId="60D26FF8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621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297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039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418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9BC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7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290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S1</w:t>
            </w:r>
          </w:p>
        </w:tc>
      </w:tr>
      <w:tr w:rsidR="00F51342" w:rsidRPr="00BE198E" w14:paraId="72906E26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5E0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F43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8D2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68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698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5CF2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1449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A84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S5</w:t>
            </w:r>
          </w:p>
        </w:tc>
      </w:tr>
      <w:tr w:rsidR="00F51342" w:rsidRPr="00BE198E" w14:paraId="2EFE0069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8BE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6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36E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D37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227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979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CB0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D4D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P1</w:t>
            </w:r>
          </w:p>
        </w:tc>
      </w:tr>
      <w:tr w:rsidR="00F51342" w:rsidRPr="00BE198E" w14:paraId="1CD4AD16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959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56D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4A4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1456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788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F09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73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E90C4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</w:t>
            </w:r>
          </w:p>
        </w:tc>
      </w:tr>
      <w:tr w:rsidR="00F51342" w:rsidRPr="00BE198E" w14:paraId="1E9DB853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DE7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3AE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325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48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462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7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9E3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1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649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4</w:t>
            </w:r>
          </w:p>
        </w:tc>
      </w:tr>
      <w:tr w:rsidR="00F51342" w:rsidRPr="00BE198E" w14:paraId="5B1AD6A6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011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F7B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2D4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4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CCB2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ADD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1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0D02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6</w:t>
            </w:r>
          </w:p>
        </w:tc>
      </w:tr>
      <w:tr w:rsidR="00F51342" w:rsidRPr="00BE198E" w14:paraId="3B58E174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7EB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68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E9B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994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0E2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506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33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5B0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X21</w:t>
            </w:r>
          </w:p>
        </w:tc>
      </w:tr>
      <w:tr w:rsidR="00F51342" w:rsidRPr="00BE198E" w14:paraId="10ABDEE7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E4A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89E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409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498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939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2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F5B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3</w:t>
            </w:r>
          </w:p>
        </w:tc>
      </w:tr>
      <w:tr w:rsidR="00F51342" w:rsidRPr="00BE198E" w14:paraId="7D0854E0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00F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4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9ED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4E2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4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128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9A64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1385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9D8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4</w:t>
            </w:r>
          </w:p>
        </w:tc>
      </w:tr>
      <w:tr w:rsidR="00F51342" w:rsidRPr="00BE198E" w14:paraId="76C52C80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19D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7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791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55D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8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230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6C8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60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84A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6</w:t>
            </w:r>
          </w:p>
        </w:tc>
      </w:tr>
      <w:tr w:rsidR="00F51342" w:rsidRPr="00BE198E" w14:paraId="76429F40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1F5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320C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F8B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7C3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07C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CB3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</w:t>
            </w:r>
          </w:p>
        </w:tc>
      </w:tr>
      <w:tr w:rsidR="00F51342" w:rsidRPr="00BE198E" w14:paraId="7F07584D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4E0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5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BB5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6C0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E80B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C62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2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F14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8</w:t>
            </w:r>
          </w:p>
        </w:tc>
      </w:tr>
      <w:tr w:rsidR="00F51342" w:rsidRPr="00BE198E" w14:paraId="3EF1EB86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6E5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0C7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BI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1DE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8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BC8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600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5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F13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9</w:t>
            </w:r>
          </w:p>
        </w:tc>
      </w:tr>
      <w:tr w:rsidR="00F51342" w:rsidRPr="00BE198E" w14:paraId="162FAFF8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3DC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6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2B2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368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1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D90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9E1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A8E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4</w:t>
            </w:r>
          </w:p>
        </w:tc>
      </w:tr>
      <w:tr w:rsidR="00F51342" w:rsidRPr="00BE198E" w14:paraId="64C7FA1E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7A1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724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419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483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CBC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3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954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K2</w:t>
            </w:r>
          </w:p>
        </w:tc>
      </w:tr>
      <w:tr w:rsidR="00F51342" w:rsidRPr="00BE198E" w14:paraId="7D07F1CD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409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2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C09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6C5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1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348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E5C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3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A2A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</w:t>
            </w:r>
          </w:p>
        </w:tc>
      </w:tr>
      <w:tr w:rsidR="00F51342" w:rsidRPr="00BE198E" w14:paraId="74511951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3F7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47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3A4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GDR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A5C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4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BF2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F84F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34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D0E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Y1</w:t>
            </w:r>
          </w:p>
        </w:tc>
      </w:tr>
      <w:tr w:rsidR="00F51342" w:rsidRPr="00BE198E" w14:paraId="49049FDC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372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32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CCD3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VCR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7A5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2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4494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CDF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3B4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B</w:t>
            </w:r>
          </w:p>
        </w:tc>
      </w:tr>
      <w:tr w:rsidR="00F51342" w:rsidRPr="00BE198E" w14:paraId="2AC054C2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9F2D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2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5C8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CFC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49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079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273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40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358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2M</w:t>
            </w:r>
          </w:p>
        </w:tc>
      </w:tr>
      <w:tr w:rsidR="00F51342" w:rsidRPr="00BE198E" w14:paraId="7699254C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72B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A0F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C5F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2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BBBE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G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6382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0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32E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DH</w:t>
            </w:r>
          </w:p>
        </w:tc>
      </w:tr>
      <w:tr w:rsidR="00F51342" w:rsidRPr="00BE198E" w14:paraId="3ACA5131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D7F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BBE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738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43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55F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CC1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DB49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PRT1</w:t>
            </w:r>
          </w:p>
        </w:tc>
      </w:tr>
      <w:tr w:rsidR="00F51342" w:rsidRPr="00BE198E" w14:paraId="12704556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9E3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2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8C06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B44C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05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9397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C26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B165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P0</w:t>
            </w:r>
          </w:p>
        </w:tc>
      </w:tr>
      <w:tr w:rsidR="00F51342" w:rsidRPr="00BE198E" w14:paraId="2B0A3164" w14:textId="77777777" w:rsidTr="00BE198E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BF51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5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86C8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RB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5FFA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53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D1F0" w14:textId="77777777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AF0A" w14:textId="02519BAA" w:rsidR="00F51342" w:rsidRPr="00BE198E" w:rsidRDefault="00F51342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="00DE7DCA"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FE14" w14:textId="0FCD7EA2" w:rsidR="00F51342" w:rsidRPr="00BE198E" w:rsidRDefault="00DE7DCA" w:rsidP="00BE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="00F51342" w:rsidRPr="00BE1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14:paraId="7DB51515" w14:textId="76CB90F3" w:rsidR="002B7189" w:rsidRPr="00BE198E" w:rsidRDefault="00BE198E">
      <w:pPr>
        <w:rPr>
          <w:rFonts w:ascii="Arial" w:hAnsi="Arial" w:cs="Arial"/>
          <w:sz w:val="24"/>
          <w:szCs w:val="24"/>
        </w:rPr>
      </w:pPr>
      <w:r w:rsidRPr="00BE198E">
        <w:rPr>
          <w:rFonts w:ascii="Arial" w:hAnsi="Arial" w:cs="Arial"/>
          <w:sz w:val="24"/>
          <w:szCs w:val="24"/>
        </w:rPr>
        <w:t>Supplementary Table S1</w:t>
      </w:r>
      <w:r w:rsidR="00731F40">
        <w:rPr>
          <w:rFonts w:ascii="Arial" w:hAnsi="Arial" w:cs="Arial"/>
          <w:sz w:val="24"/>
          <w:szCs w:val="24"/>
        </w:rPr>
        <w:t>6</w:t>
      </w:r>
      <w:r w:rsidRPr="00BE198E">
        <w:rPr>
          <w:rFonts w:ascii="Arial" w:hAnsi="Arial" w:cs="Arial"/>
          <w:sz w:val="24"/>
          <w:szCs w:val="24"/>
        </w:rPr>
        <w:t xml:space="preserve">: NCBI Version of analyzed genes </w:t>
      </w:r>
    </w:p>
    <w:sectPr w:rsidR="002B7189" w:rsidRPr="00BE1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0E5FE" w14:textId="77777777" w:rsidR="00630628" w:rsidRDefault="00630628" w:rsidP="00BE198E">
      <w:pPr>
        <w:spacing w:after="0" w:line="240" w:lineRule="auto"/>
      </w:pPr>
      <w:r>
        <w:separator/>
      </w:r>
    </w:p>
  </w:endnote>
  <w:endnote w:type="continuationSeparator" w:id="0">
    <w:p w14:paraId="46699491" w14:textId="77777777" w:rsidR="00630628" w:rsidRDefault="00630628" w:rsidP="00BE1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C3B8F" w14:textId="77777777" w:rsidR="00630628" w:rsidRDefault="00630628" w:rsidP="00BE198E">
      <w:pPr>
        <w:spacing w:after="0" w:line="240" w:lineRule="auto"/>
      </w:pPr>
      <w:r>
        <w:separator/>
      </w:r>
    </w:p>
  </w:footnote>
  <w:footnote w:type="continuationSeparator" w:id="0">
    <w:p w14:paraId="7A47D9D6" w14:textId="77777777" w:rsidR="00630628" w:rsidRDefault="00630628" w:rsidP="00BE1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51342"/>
    <w:rsid w:val="002B7189"/>
    <w:rsid w:val="003D0246"/>
    <w:rsid w:val="00630628"/>
    <w:rsid w:val="00731F40"/>
    <w:rsid w:val="00933FDA"/>
    <w:rsid w:val="00BE198E"/>
    <w:rsid w:val="00DE7DCA"/>
    <w:rsid w:val="00F5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29C82"/>
  <w15:chartTrackingRefBased/>
  <w15:docId w15:val="{2F66A390-820A-469A-B86E-A7FE9137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98E"/>
  </w:style>
  <w:style w:type="paragraph" w:styleId="Footer">
    <w:name w:val="footer"/>
    <w:basedOn w:val="Normal"/>
    <w:link w:val="FooterChar"/>
    <w:uiPriority w:val="99"/>
    <w:unhideWhenUsed/>
    <w:rsid w:val="00BE1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6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ia Naz Shaukat</dc:creator>
  <cp:keywords/>
  <dc:description/>
  <cp:lastModifiedBy>Sobia Naz Shaukat</cp:lastModifiedBy>
  <cp:revision>4</cp:revision>
  <dcterms:created xsi:type="dcterms:W3CDTF">2023-02-12T21:16:00Z</dcterms:created>
  <dcterms:modified xsi:type="dcterms:W3CDTF">2023-05-21T03:34:00Z</dcterms:modified>
</cp:coreProperties>
</file>